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D6726" w14:textId="6C796DDF" w:rsidR="00812E7F" w:rsidRDefault="00812E7F"/>
    <w:tbl>
      <w:tblPr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1052"/>
        <w:gridCol w:w="2404"/>
        <w:gridCol w:w="1035"/>
        <w:gridCol w:w="2076"/>
        <w:gridCol w:w="950"/>
        <w:gridCol w:w="2246"/>
        <w:gridCol w:w="1037"/>
      </w:tblGrid>
      <w:tr w:rsidR="00812E7F" w:rsidRPr="004B7244" w14:paraId="47152216" w14:textId="77777777" w:rsidTr="00386F91">
        <w:trPr>
          <w:trHeight w:val="360"/>
          <w:jc w:val="center"/>
        </w:trPr>
        <w:tc>
          <w:tcPr>
            <w:tcW w:w="10800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BE4976" w14:textId="558A3847" w:rsidR="00812E7F" w:rsidRPr="00812E7F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70683141"/>
            <w:r w:rsidRPr="00812E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812E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. Characteristics comparison between participants with successful VCTE measurement and failed VCTE measurement</w:t>
            </w:r>
            <w:bookmarkEnd w:id="0"/>
          </w:p>
        </w:tc>
      </w:tr>
      <w:tr w:rsidR="00812E7F" w:rsidRPr="004B7244" w14:paraId="5497A832" w14:textId="77777777" w:rsidTr="00386F91">
        <w:tblPrEx>
          <w:jc w:val="left"/>
        </w:tblPrEx>
        <w:trPr>
          <w:trHeight w:val="588"/>
        </w:trPr>
        <w:tc>
          <w:tcPr>
            <w:tcW w:w="3456" w:type="dxa"/>
            <w:gridSpan w:val="2"/>
            <w:vMerge w:val="restart"/>
            <w:tcBorders>
              <w:top w:val="single" w:sz="18" w:space="0" w:color="auto"/>
            </w:tcBorders>
            <w:vAlign w:val="center"/>
            <w:hideMark/>
          </w:tcPr>
          <w:p w14:paraId="10C98741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1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567340" w14:textId="77777777" w:rsidR="00812E7F" w:rsidRPr="004B7244" w:rsidRDefault="00812E7F" w:rsidP="009F0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ccessful VCTE measurement</w:t>
            </w:r>
          </w:p>
        </w:tc>
        <w:tc>
          <w:tcPr>
            <w:tcW w:w="3196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01F49" w14:textId="77777777" w:rsidR="00812E7F" w:rsidRPr="004B7244" w:rsidRDefault="00812E7F" w:rsidP="009F0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iled VC</w:t>
            </w:r>
            <w:r w:rsidRPr="00786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 measurement</w:t>
            </w:r>
          </w:p>
        </w:tc>
        <w:tc>
          <w:tcPr>
            <w:tcW w:w="1037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D26D6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12E7F" w:rsidRPr="004B7244" w14:paraId="75B58DB9" w14:textId="77777777" w:rsidTr="00386F91">
        <w:tblPrEx>
          <w:jc w:val="left"/>
        </w:tblPrEx>
        <w:trPr>
          <w:trHeight w:val="315"/>
        </w:trPr>
        <w:tc>
          <w:tcPr>
            <w:tcW w:w="3456" w:type="dxa"/>
            <w:gridSpan w:val="2"/>
            <w:vMerge/>
            <w:vAlign w:val="center"/>
            <w:hideMark/>
          </w:tcPr>
          <w:p w14:paraId="591C78CE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34D3B" w14:textId="77777777" w:rsidR="00812E7F" w:rsidRPr="004B7244" w:rsidRDefault="00812E7F" w:rsidP="009F0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4024)</w:t>
            </w:r>
          </w:p>
        </w:tc>
        <w:tc>
          <w:tcPr>
            <w:tcW w:w="31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69477" w14:textId="77777777" w:rsidR="00812E7F" w:rsidRPr="004B7244" w:rsidRDefault="00812E7F" w:rsidP="009F0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8</w:t>
            </w: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3A96BD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12E7F" w:rsidRPr="004B7244" w14:paraId="4ABDCD3F" w14:textId="77777777" w:rsidTr="00386F91">
        <w:tblPrEx>
          <w:jc w:val="left"/>
        </w:tblPrEx>
        <w:trPr>
          <w:trHeight w:val="315"/>
        </w:trPr>
        <w:tc>
          <w:tcPr>
            <w:tcW w:w="3456" w:type="dxa"/>
            <w:gridSpan w:val="2"/>
            <w:vMerge/>
            <w:tcBorders>
              <w:bottom w:val="single" w:sz="18" w:space="0" w:color="auto"/>
            </w:tcBorders>
            <w:vAlign w:val="center"/>
            <w:hideMark/>
          </w:tcPr>
          <w:p w14:paraId="510AF3D5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C391583" w14:textId="77777777" w:rsidR="00812E7F" w:rsidRPr="004B7244" w:rsidRDefault="00812E7F" w:rsidP="009F0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4FB01FB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ighted % ± SE 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C87C749" w14:textId="77777777" w:rsidR="00812E7F" w:rsidRPr="004B7244" w:rsidRDefault="00812E7F" w:rsidP="009F0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FF511D7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ighted % ± SE </w:t>
            </w:r>
          </w:p>
        </w:tc>
        <w:tc>
          <w:tcPr>
            <w:tcW w:w="1037" w:type="dxa"/>
            <w:vMerge/>
            <w:tcBorders>
              <w:top w:val="single" w:sz="4" w:space="0" w:color="auto"/>
              <w:bottom w:val="single" w:sz="18" w:space="0" w:color="auto"/>
            </w:tcBorders>
            <w:vAlign w:val="center"/>
            <w:hideMark/>
          </w:tcPr>
          <w:p w14:paraId="47BA222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12E7F" w:rsidRPr="004B7244" w14:paraId="5411D841" w14:textId="77777777" w:rsidTr="00386F91">
        <w:tblPrEx>
          <w:jc w:val="left"/>
        </w:tblPrEx>
        <w:trPr>
          <w:trHeight w:val="315"/>
        </w:trPr>
        <w:tc>
          <w:tcPr>
            <w:tcW w:w="3456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E77CCDD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35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4FB3878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4B20293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C1996F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6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CC19290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920A2C9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 </w:t>
            </w:r>
          </w:p>
        </w:tc>
      </w:tr>
      <w:tr w:rsidR="00812E7F" w:rsidRPr="004B7244" w14:paraId="2712F26F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vAlign w:val="center"/>
            <w:hideMark/>
          </w:tcPr>
          <w:p w14:paraId="4BA20A48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4" w:type="dxa"/>
            <w:shd w:val="clear" w:color="auto" w:fill="auto"/>
            <w:vAlign w:val="center"/>
            <w:hideMark/>
          </w:tcPr>
          <w:p w14:paraId="22714FBD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E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700CC87E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4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35748AE0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 ± 0.6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3008C04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57084AB8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.9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4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742769CE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812E7F" w:rsidRPr="004B7244" w14:paraId="245ADB4D" w14:textId="77777777" w:rsidTr="00386F91">
        <w:tblPrEx>
          <w:jc w:val="left"/>
        </w:tblPrEx>
        <w:trPr>
          <w:trHeight w:val="315"/>
        </w:trPr>
        <w:tc>
          <w:tcPr>
            <w:tcW w:w="3456" w:type="dxa"/>
            <w:gridSpan w:val="2"/>
            <w:shd w:val="clear" w:color="auto" w:fill="auto"/>
            <w:vAlign w:val="center"/>
            <w:hideMark/>
          </w:tcPr>
          <w:p w14:paraId="1CEB43B3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890E66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39E48025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E14ED27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53DA9F3F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51C28EE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812E7F" w:rsidRPr="004B7244" w14:paraId="602FB12B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vAlign w:val="center"/>
            <w:hideMark/>
          </w:tcPr>
          <w:p w14:paraId="4C9BCC3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4" w:type="dxa"/>
            <w:shd w:val="clear" w:color="auto" w:fill="auto"/>
            <w:vAlign w:val="center"/>
            <w:hideMark/>
          </w:tcPr>
          <w:p w14:paraId="0FF689D7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012BC80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1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69D6213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 ± 1.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6C5F77A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03B3F464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3.2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9B3577A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E7F" w:rsidRPr="004B7244" w14:paraId="33DCB38F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vAlign w:val="center"/>
            <w:hideMark/>
          </w:tcPr>
          <w:p w14:paraId="20ACB443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4" w:type="dxa"/>
            <w:shd w:val="clear" w:color="auto" w:fill="auto"/>
            <w:vAlign w:val="center"/>
            <w:hideMark/>
          </w:tcPr>
          <w:p w14:paraId="1C8C2890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7FCD4F5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3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4982A122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5 ± 1.0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336C5EEF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5F82B88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8.5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4EE4513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E7F" w:rsidRPr="004B7244" w14:paraId="3339F69A" w14:textId="77777777" w:rsidTr="00386F91">
        <w:tblPrEx>
          <w:jc w:val="left"/>
        </w:tblPrEx>
        <w:trPr>
          <w:trHeight w:val="315"/>
        </w:trPr>
        <w:tc>
          <w:tcPr>
            <w:tcW w:w="3456" w:type="dxa"/>
            <w:gridSpan w:val="2"/>
            <w:shd w:val="clear" w:color="auto" w:fill="auto"/>
            <w:vAlign w:val="center"/>
            <w:hideMark/>
          </w:tcPr>
          <w:p w14:paraId="34E13DA1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0062AA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479FD283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95BD71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3358401D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BA06470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812E7F" w:rsidRPr="004B7244" w14:paraId="33D25CDE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vAlign w:val="center"/>
            <w:hideMark/>
          </w:tcPr>
          <w:p w14:paraId="51B64A96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4" w:type="dxa"/>
            <w:shd w:val="clear" w:color="auto" w:fill="auto"/>
            <w:vAlign w:val="center"/>
            <w:hideMark/>
          </w:tcPr>
          <w:p w14:paraId="595831C2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779D471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07D7BB4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1.3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7A3896E3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68018B95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2.1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0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1E54BC8E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E7F" w:rsidRPr="004B7244" w14:paraId="2A98B7AD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vAlign w:val="center"/>
            <w:hideMark/>
          </w:tcPr>
          <w:p w14:paraId="28417CDA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4" w:type="dxa"/>
            <w:shd w:val="clear" w:color="auto" w:fill="auto"/>
            <w:vAlign w:val="center"/>
            <w:hideMark/>
          </w:tcPr>
          <w:p w14:paraId="735F869E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Hispanic Black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32BC49EB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7C6C9336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6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7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6C586C76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1745CFC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4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3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C41925C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E7F" w:rsidRPr="004B7244" w14:paraId="3ABC3AAD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vAlign w:val="center"/>
            <w:hideMark/>
          </w:tcPr>
          <w:p w14:paraId="3FCB4330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4" w:type="dxa"/>
            <w:shd w:val="clear" w:color="auto" w:fill="auto"/>
            <w:vAlign w:val="center"/>
            <w:hideMark/>
          </w:tcPr>
          <w:p w14:paraId="73DD4C05" w14:textId="77777777" w:rsidR="00812E7F" w:rsidRPr="00C855EF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s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0BBA55E1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067D482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.3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F4672A4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1CA8A8F7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.6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0D66C5BA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E7F" w:rsidRPr="004B7244" w14:paraId="568AA6EA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vAlign w:val="center"/>
            <w:hideMark/>
          </w:tcPr>
          <w:p w14:paraId="6223CAF9" w14:textId="77777777" w:rsidR="00812E7F" w:rsidRPr="0088775B" w:rsidRDefault="00812E7F" w:rsidP="009F0DE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04" w:type="dxa"/>
            <w:shd w:val="clear" w:color="auto" w:fill="auto"/>
            <w:vAlign w:val="center"/>
            <w:hideMark/>
          </w:tcPr>
          <w:p w14:paraId="122EA147" w14:textId="77777777" w:rsidR="00812E7F" w:rsidRPr="00C855EF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55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21EDED12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3FACA1EF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8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4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5CCD11DC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4232FC10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0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38FCD52B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E7F" w:rsidRPr="004B7244" w14:paraId="2D00D7C8" w14:textId="77777777" w:rsidTr="00386F91">
        <w:tblPrEx>
          <w:jc w:val="left"/>
        </w:tblPrEx>
        <w:trPr>
          <w:trHeight w:val="315"/>
        </w:trPr>
        <w:tc>
          <w:tcPr>
            <w:tcW w:w="3456" w:type="dxa"/>
            <w:gridSpan w:val="2"/>
            <w:shd w:val="clear" w:color="auto" w:fill="auto"/>
            <w:vAlign w:val="center"/>
            <w:hideMark/>
          </w:tcPr>
          <w:p w14:paraId="2032461D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43B8779D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16D19AE7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023053BB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1308EF2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58CC3457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12E7F" w:rsidRPr="004B7244" w14:paraId="478E1332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1462D5E5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auto"/>
            <w:vAlign w:val="center"/>
            <w:hideMark/>
          </w:tcPr>
          <w:p w14:paraId="2EB47B8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± SE</w:t>
            </w:r>
          </w:p>
        </w:tc>
        <w:tc>
          <w:tcPr>
            <w:tcW w:w="1035" w:type="dxa"/>
            <w:shd w:val="clear" w:color="auto" w:fill="auto"/>
            <w:vAlign w:val="center"/>
            <w:hideMark/>
          </w:tcPr>
          <w:p w14:paraId="5CF47D07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1</w:t>
            </w:r>
          </w:p>
        </w:tc>
        <w:tc>
          <w:tcPr>
            <w:tcW w:w="2076" w:type="dxa"/>
            <w:shd w:val="clear" w:color="auto" w:fill="auto"/>
            <w:vAlign w:val="center"/>
            <w:hideMark/>
          </w:tcPr>
          <w:p w14:paraId="2A6D6736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 ± 0.3</w:t>
            </w:r>
          </w:p>
        </w:tc>
        <w:tc>
          <w:tcPr>
            <w:tcW w:w="950" w:type="dxa"/>
            <w:shd w:val="clear" w:color="auto" w:fill="auto"/>
            <w:vAlign w:val="center"/>
            <w:hideMark/>
          </w:tcPr>
          <w:p w14:paraId="421D4B26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2246" w:type="dxa"/>
            <w:shd w:val="clear" w:color="auto" w:fill="auto"/>
            <w:vAlign w:val="center"/>
            <w:hideMark/>
          </w:tcPr>
          <w:p w14:paraId="78D8C40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.9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9</w:t>
            </w: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EE5F8FF" w14:textId="77777777" w:rsidR="00812E7F" w:rsidRPr="00237D56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3</w:t>
            </w:r>
          </w:p>
        </w:tc>
      </w:tr>
      <w:tr w:rsidR="00812E7F" w:rsidRPr="004B7244" w14:paraId="31F43A92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noWrap/>
            <w:vAlign w:val="bottom"/>
          </w:tcPr>
          <w:p w14:paraId="308346B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auto"/>
            <w:vAlign w:val="bottom"/>
          </w:tcPr>
          <w:p w14:paraId="373CEDB7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obesit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7785C66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2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F7D8382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7.2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2D2ACC86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5DF4F04B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7.4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8B34F41" w14:textId="77777777" w:rsidR="00812E7F" w:rsidRPr="00237D56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D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812E7F" w:rsidRPr="004B7244" w14:paraId="2F05E1B2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noWrap/>
            <w:vAlign w:val="bottom"/>
          </w:tcPr>
          <w:p w14:paraId="0177B13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auto"/>
            <w:vAlign w:val="bottom"/>
          </w:tcPr>
          <w:p w14:paraId="67D6F521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C86E4E2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9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1E0774A4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2.8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1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1F127672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2256B61A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.6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7394D03E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E7F" w:rsidRPr="004B7244" w14:paraId="72E8A6B6" w14:textId="77777777" w:rsidTr="00386F91">
        <w:tblPrEx>
          <w:jc w:val="left"/>
        </w:tblPrEx>
        <w:trPr>
          <w:trHeight w:val="315"/>
        </w:trPr>
        <w:tc>
          <w:tcPr>
            <w:tcW w:w="3456" w:type="dxa"/>
            <w:gridSpan w:val="2"/>
            <w:shd w:val="clear" w:color="auto" w:fill="auto"/>
            <w:noWrap/>
            <w:vAlign w:val="bottom"/>
          </w:tcPr>
          <w:p w14:paraId="0FB03738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10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764312BE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76" w:type="dxa"/>
            <w:shd w:val="clear" w:color="auto" w:fill="auto"/>
            <w:vAlign w:val="center"/>
          </w:tcPr>
          <w:p w14:paraId="0632F418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vAlign w:val="center"/>
          </w:tcPr>
          <w:p w14:paraId="6BCAF3F0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46" w:type="dxa"/>
            <w:shd w:val="clear" w:color="auto" w:fill="auto"/>
            <w:vAlign w:val="center"/>
          </w:tcPr>
          <w:p w14:paraId="63FD395E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  <w:vAlign w:val="center"/>
          </w:tcPr>
          <w:p w14:paraId="048EBCAB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812E7F" w:rsidRPr="004B7244" w14:paraId="01BF4299" w14:textId="77777777" w:rsidTr="00386F91">
        <w:tblPrEx>
          <w:jc w:val="left"/>
        </w:tblPrEx>
        <w:trPr>
          <w:trHeight w:val="80"/>
        </w:trPr>
        <w:tc>
          <w:tcPr>
            <w:tcW w:w="1052" w:type="dxa"/>
            <w:shd w:val="clear" w:color="auto" w:fill="auto"/>
            <w:noWrap/>
            <w:vAlign w:val="bottom"/>
          </w:tcPr>
          <w:p w14:paraId="625095F7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auto"/>
            <w:vAlign w:val="bottom"/>
          </w:tcPr>
          <w:p w14:paraId="48961CB1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41D784B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2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040B7F8F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4.2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2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482935F7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7008143A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6.3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5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00FCEA90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E7F" w:rsidRPr="004B7244" w14:paraId="20A74334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shd w:val="clear" w:color="auto" w:fill="auto"/>
            <w:noWrap/>
            <w:vAlign w:val="bottom"/>
          </w:tcPr>
          <w:p w14:paraId="216AA87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shd w:val="clear" w:color="auto" w:fill="auto"/>
            <w:vAlign w:val="bottom"/>
          </w:tcPr>
          <w:p w14:paraId="13CDF47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diabetes</w:t>
            </w:r>
          </w:p>
        </w:tc>
        <w:tc>
          <w:tcPr>
            <w:tcW w:w="1035" w:type="dxa"/>
            <w:shd w:val="clear" w:color="auto" w:fill="auto"/>
            <w:vAlign w:val="bottom"/>
          </w:tcPr>
          <w:p w14:paraId="5F288E3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</w:p>
        </w:tc>
        <w:tc>
          <w:tcPr>
            <w:tcW w:w="2076" w:type="dxa"/>
            <w:shd w:val="clear" w:color="auto" w:fill="auto"/>
            <w:vAlign w:val="center"/>
          </w:tcPr>
          <w:p w14:paraId="31E5151C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.7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9</w:t>
            </w:r>
          </w:p>
        </w:tc>
        <w:tc>
          <w:tcPr>
            <w:tcW w:w="950" w:type="dxa"/>
            <w:shd w:val="clear" w:color="auto" w:fill="auto"/>
            <w:vAlign w:val="center"/>
          </w:tcPr>
          <w:p w14:paraId="3C67A0A6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246" w:type="dxa"/>
            <w:shd w:val="clear" w:color="auto" w:fill="auto"/>
            <w:vAlign w:val="center"/>
          </w:tcPr>
          <w:p w14:paraId="6E8AD31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6.2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0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ED15B45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12E7F" w:rsidRPr="004B7244" w14:paraId="14C53470" w14:textId="77777777" w:rsidTr="00386F91">
        <w:tblPrEx>
          <w:jc w:val="left"/>
        </w:tblPrEx>
        <w:trPr>
          <w:trHeight w:val="315"/>
        </w:trPr>
        <w:tc>
          <w:tcPr>
            <w:tcW w:w="105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BC9F343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1D863539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5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35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0B4840E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</w:t>
            </w:r>
          </w:p>
        </w:tc>
        <w:tc>
          <w:tcPr>
            <w:tcW w:w="207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83AD756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1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6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463FEAC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24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B2DCCB2" w14:textId="77777777" w:rsidR="00812E7F" w:rsidRPr="004B7244" w:rsidRDefault="00812E7F" w:rsidP="009F0D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.4 </w:t>
            </w:r>
            <w:r w:rsidRPr="004B72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9</w:t>
            </w:r>
          </w:p>
        </w:tc>
        <w:tc>
          <w:tcPr>
            <w:tcW w:w="103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712BC0E" w14:textId="77777777" w:rsidR="00812E7F" w:rsidRPr="004B7244" w:rsidRDefault="00812E7F" w:rsidP="009F0D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0E145D0" w14:textId="77777777" w:rsidR="00FD61B0" w:rsidRDefault="00FD61B0"/>
    <w:p w14:paraId="625154EE" w14:textId="77777777" w:rsidR="00FD61B0" w:rsidRDefault="00FD61B0"/>
    <w:sectPr w:rsidR="00FD61B0" w:rsidSect="000B5969">
      <w:pgSz w:w="12240" w:h="20160" w:code="5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E4056"/>
    <w:multiLevelType w:val="hybridMultilevel"/>
    <w:tmpl w:val="A704E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16502C"/>
    <w:multiLevelType w:val="hybridMultilevel"/>
    <w:tmpl w:val="B7FCDE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FB2B5A"/>
    <w:multiLevelType w:val="hybridMultilevel"/>
    <w:tmpl w:val="07500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051D01"/>
    <w:multiLevelType w:val="hybridMultilevel"/>
    <w:tmpl w:val="629A3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E47F75"/>
    <w:multiLevelType w:val="hybridMultilevel"/>
    <w:tmpl w:val="D2988F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DA1A92"/>
    <w:multiLevelType w:val="hybridMultilevel"/>
    <w:tmpl w:val="0C3EE8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0B3B0A"/>
    <w:multiLevelType w:val="hybridMultilevel"/>
    <w:tmpl w:val="404AB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0269FF"/>
    <w:multiLevelType w:val="hybridMultilevel"/>
    <w:tmpl w:val="557E5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F63E0E"/>
    <w:multiLevelType w:val="hybridMultilevel"/>
    <w:tmpl w:val="AC46A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5E2AF1"/>
    <w:multiLevelType w:val="hybridMultilevel"/>
    <w:tmpl w:val="0706E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081ECA"/>
    <w:multiLevelType w:val="hybridMultilevel"/>
    <w:tmpl w:val="E0C20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3"/>
  </w:num>
  <w:num w:numId="7">
    <w:abstractNumId w:val="7"/>
  </w:num>
  <w:num w:numId="8">
    <w:abstractNumId w:val="4"/>
  </w:num>
  <w:num w:numId="9">
    <w:abstractNumId w:val="10"/>
  </w:num>
  <w:num w:numId="10">
    <w:abstractNumId w:val="9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D0"/>
    <w:rsid w:val="0004387D"/>
    <w:rsid w:val="000B5969"/>
    <w:rsid w:val="000D7F9E"/>
    <w:rsid w:val="0017609D"/>
    <w:rsid w:val="002009D7"/>
    <w:rsid w:val="00212835"/>
    <w:rsid w:val="00224EE3"/>
    <w:rsid w:val="00237D56"/>
    <w:rsid w:val="00251AE2"/>
    <w:rsid w:val="00280AC8"/>
    <w:rsid w:val="002D289C"/>
    <w:rsid w:val="00386F91"/>
    <w:rsid w:val="003A0BA7"/>
    <w:rsid w:val="00406E5B"/>
    <w:rsid w:val="00434783"/>
    <w:rsid w:val="00434920"/>
    <w:rsid w:val="00445BD0"/>
    <w:rsid w:val="00485115"/>
    <w:rsid w:val="004B7244"/>
    <w:rsid w:val="00515D07"/>
    <w:rsid w:val="005E4071"/>
    <w:rsid w:val="00612565"/>
    <w:rsid w:val="00643DE0"/>
    <w:rsid w:val="006777F1"/>
    <w:rsid w:val="006829A0"/>
    <w:rsid w:val="006B1D28"/>
    <w:rsid w:val="00722052"/>
    <w:rsid w:val="00745A08"/>
    <w:rsid w:val="00750370"/>
    <w:rsid w:val="00757F62"/>
    <w:rsid w:val="00786A5B"/>
    <w:rsid w:val="007D6F0A"/>
    <w:rsid w:val="00812E7F"/>
    <w:rsid w:val="00821009"/>
    <w:rsid w:val="00834D63"/>
    <w:rsid w:val="00846AD4"/>
    <w:rsid w:val="00854584"/>
    <w:rsid w:val="0088775B"/>
    <w:rsid w:val="008A2BB1"/>
    <w:rsid w:val="008A5E3A"/>
    <w:rsid w:val="00925EC6"/>
    <w:rsid w:val="00981D45"/>
    <w:rsid w:val="009B44C9"/>
    <w:rsid w:val="009D4643"/>
    <w:rsid w:val="009E5B0E"/>
    <w:rsid w:val="00A07085"/>
    <w:rsid w:val="00A10B9F"/>
    <w:rsid w:val="00A43B09"/>
    <w:rsid w:val="00A671EF"/>
    <w:rsid w:val="00AD5BBC"/>
    <w:rsid w:val="00AE0C3B"/>
    <w:rsid w:val="00AF3A94"/>
    <w:rsid w:val="00B01A81"/>
    <w:rsid w:val="00B37863"/>
    <w:rsid w:val="00B62853"/>
    <w:rsid w:val="00B82C72"/>
    <w:rsid w:val="00B92033"/>
    <w:rsid w:val="00BB43FC"/>
    <w:rsid w:val="00C1571B"/>
    <w:rsid w:val="00C21C2D"/>
    <w:rsid w:val="00C802D4"/>
    <w:rsid w:val="00C855EF"/>
    <w:rsid w:val="00CB4190"/>
    <w:rsid w:val="00D72958"/>
    <w:rsid w:val="00D871CE"/>
    <w:rsid w:val="00D94B0B"/>
    <w:rsid w:val="00DC355F"/>
    <w:rsid w:val="00DF1E99"/>
    <w:rsid w:val="00E34954"/>
    <w:rsid w:val="00E534F8"/>
    <w:rsid w:val="00F46345"/>
    <w:rsid w:val="00F534D4"/>
    <w:rsid w:val="00F55B01"/>
    <w:rsid w:val="00FD61B0"/>
    <w:rsid w:val="00FE4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C3C61"/>
  <w15:chartTrackingRefBased/>
  <w15:docId w15:val="{C1B92EDD-4C14-4D7D-8627-28F22EED7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38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8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8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87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438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8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4387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4387D"/>
  </w:style>
  <w:style w:type="character" w:styleId="Hyperlink">
    <w:name w:val="Hyperlink"/>
    <w:basedOn w:val="DefaultParagraphFont"/>
    <w:uiPriority w:val="99"/>
    <w:unhideWhenUsed/>
    <w:rsid w:val="0004387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4387D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04387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4387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387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4387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4387D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387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43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8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8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87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38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87D"/>
  </w:style>
  <w:style w:type="paragraph" w:styleId="Footer">
    <w:name w:val="footer"/>
    <w:basedOn w:val="Normal"/>
    <w:link w:val="FooterChar"/>
    <w:uiPriority w:val="99"/>
    <w:unhideWhenUsed/>
    <w:rsid w:val="000438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87D"/>
  </w:style>
  <w:style w:type="character" w:customStyle="1" w:styleId="docsum-pmid">
    <w:name w:val="docsum-pmid"/>
    <w:basedOn w:val="DefaultParagraphFont"/>
    <w:rsid w:val="0004387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4387D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4387D"/>
    <w:rPr>
      <w:b/>
      <w:bCs/>
    </w:rPr>
  </w:style>
  <w:style w:type="paragraph" w:customStyle="1" w:styleId="xmsocommenttext">
    <w:name w:val="x_msocommenttext"/>
    <w:basedOn w:val="Normal"/>
    <w:rsid w:val="0004387D"/>
    <w:pPr>
      <w:spacing w:line="240" w:lineRule="auto"/>
    </w:pPr>
    <w:rPr>
      <w:rFonts w:ascii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tao</dc:creator>
  <cp:keywords/>
  <dc:description/>
  <cp:lastModifiedBy>chn off32</cp:lastModifiedBy>
  <cp:revision>7</cp:revision>
  <dcterms:created xsi:type="dcterms:W3CDTF">2021-05-03T23:47:00Z</dcterms:created>
  <dcterms:modified xsi:type="dcterms:W3CDTF">2021-05-26T02:31:00Z</dcterms:modified>
</cp:coreProperties>
</file>